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5C7" w:rsidRDefault="00824CAA"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Table </w:t>
      </w:r>
      <w:proofErr w:type="spellStart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S</w:t>
      </w:r>
      <w:r w:rsidR="00C315C7" w:rsidRPr="00C315C7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1</w:t>
      </w:r>
      <w:proofErr w:type="spellEnd"/>
      <w:r w:rsidR="00C315C7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/>
        </w:rPr>
        <w:t>.</w:t>
      </w:r>
      <w:r w:rsidR="00C315C7" w:rsidRPr="00C315C7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lang w:val="en-US"/>
        </w:rPr>
        <w:t xml:space="preserve"> The phylum level of oropharyngeal microbiome compared between newly-arrived and long-term Chinese immigrants</w:t>
      </w:r>
    </w:p>
    <w:tbl>
      <w:tblPr>
        <w:tblW w:w="0" w:type="auto"/>
        <w:tblLayout w:type="fixed"/>
        <w:tblLook w:val="04A0"/>
      </w:tblPr>
      <w:tblGrid>
        <w:gridCol w:w="2127"/>
        <w:gridCol w:w="1275"/>
        <w:gridCol w:w="993"/>
        <w:gridCol w:w="2001"/>
        <w:gridCol w:w="1910"/>
      </w:tblGrid>
      <w:tr w:rsidR="00C315C7" w:rsidRPr="00C315C7" w:rsidTr="00C315C7">
        <w:trPr>
          <w:trHeight w:val="283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est-Statist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DR_P</w:t>
            </w: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wly-arrived immigrants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ng-term immigrants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81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4.32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3.42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34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81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.71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34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81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.17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.81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s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7.5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6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63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80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25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95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49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ccharibacteri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8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79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19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50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ynergistet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6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45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9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R1 (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bsconditabacter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6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79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yanobacteri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878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enericute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8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79 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%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%</w:t>
            </w:r>
          </w:p>
        </w:tc>
      </w:tr>
      <w:tr w:rsidR="00C315C7" w:rsidRPr="00C315C7" w:rsidTr="00C315C7">
        <w:trPr>
          <w:trHeight w:val="283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Deinococcus-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hermus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4.065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41 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%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%</w:t>
            </w:r>
          </w:p>
        </w:tc>
      </w:tr>
      <w:tr w:rsidR="00C315C7" w:rsidRPr="00C315C7" w:rsidTr="00C315C7">
        <w:trPr>
          <w:trHeight w:val="283"/>
        </w:trPr>
        <w:tc>
          <w:tcPr>
            <w:tcW w:w="83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*: The p-values were FDR-corrected to control for multiple testing.</w:t>
            </w:r>
          </w:p>
        </w:tc>
      </w:tr>
    </w:tbl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Pr="00C315C7" w:rsidRDefault="00824CAA" w:rsidP="00C315C7">
      <w:pPr>
        <w:spacing w:line="180" w:lineRule="atLeast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C315C7" w:rsidRPr="00C315C7">
        <w:rPr>
          <w:rFonts w:ascii="Times New Roman" w:hAnsi="Times New Roman" w:cs="Times New Roman"/>
          <w:b/>
          <w:lang w:val="en-US"/>
        </w:rPr>
        <w:t>2</w:t>
      </w:r>
      <w:proofErr w:type="spellEnd"/>
      <w:r w:rsidR="00C315C7" w:rsidRPr="00C315C7">
        <w:rPr>
          <w:rFonts w:ascii="Times New Roman" w:hAnsi="Times New Roman" w:cs="Times New Roman"/>
          <w:b/>
          <w:lang w:val="en-US"/>
        </w:rPr>
        <w:t>. The genus level of oropharyngeal microbiome compared between newly-arrived and long-term Chinese immigrants</w:t>
      </w:r>
    </w:p>
    <w:tbl>
      <w:tblPr>
        <w:tblW w:w="10774" w:type="dxa"/>
        <w:jc w:val="center"/>
        <w:tblLayout w:type="fixed"/>
        <w:tblLook w:val="04A0"/>
      </w:tblPr>
      <w:tblGrid>
        <w:gridCol w:w="6099"/>
        <w:gridCol w:w="1133"/>
        <w:gridCol w:w="993"/>
        <w:gridCol w:w="1414"/>
        <w:gridCol w:w="1135"/>
      </w:tblGrid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est-Statisti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FDR_P</w:t>
            </w: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wly-arrived immigrants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ng-term immigrants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C54B6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Streptococcus</w:t>
            </w:r>
          </w:p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(Firmicutes; Bacilli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ctobacill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reptococc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5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9.55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1.07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Rothia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Actinobacteria; Actin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crococc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; Micrococc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2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7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93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Veillonella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Firmicutes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gativicut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lenomonad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; Veillonell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6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6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.6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.38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uncultured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Prote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etaproteobacter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2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85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1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.02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Leptotrichia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Fus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sobacteri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sobacteri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ptotrichi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6.3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39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3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61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Haemophilus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Prote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ammaproteobacter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steurell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steurell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89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8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5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Actinomyces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(Actinobacteria; Actinobacteria; Actinomycetales; Actinomycet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53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08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2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Neisseria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Prote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etaproteobacter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5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.56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29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:lang w:val="en-US"/>
              </w:rPr>
              <w:t>Gemella</w:t>
            </w:r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br/>
              <w:t xml:space="preserve">(Firmicutes; Bacilli; 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Bacillales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; Family XI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6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7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05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mbiguous_tax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br/>
              <w:t>(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Saccharibacteri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mbiguous_tax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mbiguous_tax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mbiguous_tax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56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67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28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Oribacterium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br/>
              <w:t xml:space="preserve">(Firmicutes; Clostridia; 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Clostridiales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; Lachnospir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36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7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9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mbiguous_tax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br/>
              <w:t xml:space="preserve">(Actinobacteria; Actinobacteria; Actinomycetales; </w:t>
            </w:r>
            <w:proofErr w:type="spellStart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Ambiguous_taxa</w:t>
            </w:r>
            <w:proofErr w:type="spellEnd"/>
            <w:r w:rsidRPr="00C315C7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2.5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649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4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ingella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Prote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etaproteobacter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11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66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Granulicatella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Firmicutes; Bacilli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ctobacill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arnobacteri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1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91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6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orphyromona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Bacteroidetes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orphyromonad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14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29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evotella 7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Bacteroidetes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evotellaceae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89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13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ncultured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Firmicutes; Clostrid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lostridi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; Lachnospir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5.4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398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.0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3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ynebacterium 1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Actinobacteria; Actinobacteria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ynebacteri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; Corynebacteri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23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4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Erysipelotrichaceae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UCG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07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Firmicutes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ysipelotrichia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ysipelotrich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; Erysipelotrichaceae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1.8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715 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52%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2%</w:t>
            </w:r>
          </w:p>
        </w:tc>
      </w:tr>
      <w:tr w:rsidR="00C315C7" w:rsidRPr="00C315C7" w:rsidTr="007E5970">
        <w:trPr>
          <w:trHeight w:hRule="exact" w:val="567"/>
          <w:jc w:val="center"/>
        </w:trPr>
        <w:tc>
          <w:tcPr>
            <w:tcW w:w="6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lenomonas 3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 xml:space="preserve">(Firmicutes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gativicut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; 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lenomonadales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; Veillonellaceae)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007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0.957 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6%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7E5970">
            <w:pPr>
              <w:widowControl/>
              <w:spacing w:line="220" w:lineRule="exact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%</w:t>
            </w:r>
          </w:p>
        </w:tc>
      </w:tr>
      <w:tr w:rsidR="00C315C7" w:rsidRPr="00C315C7" w:rsidTr="007E5970">
        <w:trPr>
          <w:trHeight w:hRule="exact" w:val="231"/>
          <w:jc w:val="center"/>
        </w:trPr>
        <w:tc>
          <w:tcPr>
            <w:tcW w:w="1077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315C7" w:rsidRPr="00C315C7" w:rsidRDefault="00C315C7" w:rsidP="00DC54B6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*: The p-values were FDR-corrected to control for multiple testing.</w:t>
            </w:r>
          </w:p>
        </w:tc>
      </w:tr>
    </w:tbl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7E5970" w:rsidRDefault="007E5970">
      <w:pPr>
        <w:rPr>
          <w:rFonts w:ascii="Times New Roman" w:hAnsi="Times New Roman" w:cs="Times New Roman"/>
          <w:b/>
          <w:lang w:val="en-US"/>
        </w:rPr>
      </w:pPr>
    </w:p>
    <w:p w:rsidR="007E5970" w:rsidRDefault="007E5970">
      <w:pPr>
        <w:rPr>
          <w:rFonts w:ascii="Times New Roman" w:hAnsi="Times New Roman" w:cs="Times New Roman"/>
          <w:b/>
          <w:lang w:val="en-US"/>
        </w:rPr>
      </w:pPr>
    </w:p>
    <w:p w:rsidR="007E5970" w:rsidRDefault="007E5970">
      <w:pPr>
        <w:rPr>
          <w:rFonts w:ascii="Times New Roman" w:hAnsi="Times New Roman" w:cs="Times New Roman"/>
          <w:b/>
          <w:lang w:val="en-US"/>
        </w:rPr>
      </w:pPr>
    </w:p>
    <w:p w:rsidR="007E5970" w:rsidRDefault="007E5970">
      <w:pPr>
        <w:rPr>
          <w:rFonts w:ascii="Times New Roman" w:hAnsi="Times New Roman" w:cs="Times New Roman"/>
          <w:b/>
          <w:lang w:val="en-US"/>
        </w:rPr>
      </w:pPr>
    </w:p>
    <w:p w:rsidR="007E5970" w:rsidRDefault="007E5970">
      <w:pPr>
        <w:rPr>
          <w:rFonts w:ascii="Times New Roman" w:hAnsi="Times New Roman" w:cs="Times New Roman"/>
          <w:b/>
          <w:lang w:val="en-US"/>
        </w:rPr>
      </w:pPr>
    </w:p>
    <w:p w:rsidR="00C315C7" w:rsidRPr="00C315C7" w:rsidRDefault="00824CA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C315C7" w:rsidRPr="00C315C7">
        <w:rPr>
          <w:rFonts w:ascii="Times New Roman" w:hAnsi="Times New Roman" w:cs="Times New Roman"/>
          <w:b/>
          <w:lang w:val="en-US"/>
        </w:rPr>
        <w:t>3</w:t>
      </w:r>
      <w:proofErr w:type="spellEnd"/>
      <w:r w:rsidR="00C315C7">
        <w:rPr>
          <w:rFonts w:ascii="Times New Roman" w:hAnsi="Times New Roman" w:cs="Times New Roman"/>
          <w:b/>
          <w:lang w:val="en-US"/>
        </w:rPr>
        <w:t>.</w:t>
      </w:r>
      <w:r w:rsidR="00C315C7" w:rsidRPr="00C315C7">
        <w:rPr>
          <w:rFonts w:ascii="Times New Roman" w:hAnsi="Times New Roman" w:cs="Times New Roman"/>
          <w:b/>
          <w:lang w:val="en-US"/>
        </w:rPr>
        <w:t xml:space="preserve"> Alpha diversity metrics for pharyngeal swab samples collected from newly arrived and long-term Chinese immigrants. Values represent mean ± SD.</w:t>
      </w:r>
    </w:p>
    <w:tbl>
      <w:tblPr>
        <w:tblW w:w="5000" w:type="pct"/>
        <w:tblLook w:val="04A0"/>
      </w:tblPr>
      <w:tblGrid>
        <w:gridCol w:w="3606"/>
        <w:gridCol w:w="1938"/>
        <w:gridCol w:w="1858"/>
        <w:gridCol w:w="1120"/>
      </w:tblGrid>
      <w:tr w:rsidR="00C315C7" w:rsidRPr="00C315C7" w:rsidTr="00C315C7">
        <w:trPr>
          <w:trHeight w:val="315"/>
        </w:trPr>
        <w:tc>
          <w:tcPr>
            <w:tcW w:w="211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SimSun" w:eastAsia="SimSun" w:hAnsi="SimSun" w:cs="SimSun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13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wly-arrived</w:t>
            </w:r>
          </w:p>
        </w:tc>
        <w:tc>
          <w:tcPr>
            <w:tcW w:w="109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ong-term</w:t>
            </w:r>
          </w:p>
        </w:tc>
        <w:tc>
          <w:tcPr>
            <w:tcW w:w="6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315C7" w:rsidRPr="00C315C7" w:rsidTr="00C315C7">
        <w:trPr>
          <w:trHeight w:val="30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bserved OTUs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3.58±11.8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92.03±18.5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4</w:t>
            </w:r>
          </w:p>
        </w:tc>
      </w:tr>
      <w:tr w:rsidR="00C315C7" w:rsidRPr="00C315C7" w:rsidTr="00C315C7">
        <w:trPr>
          <w:trHeight w:val="30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hao1 richness estimat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1.82±29.06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4.97±31.7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2</w:t>
            </w:r>
          </w:p>
        </w:tc>
      </w:tr>
      <w:tr w:rsidR="00C315C7" w:rsidRPr="00C315C7" w:rsidTr="00C315C7">
        <w:trPr>
          <w:trHeight w:val="30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aith's phylogenetic diversity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0±1.44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.63±1.4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43</w:t>
            </w:r>
          </w:p>
        </w:tc>
      </w:tr>
      <w:tr w:rsidR="00C315C7" w:rsidRPr="00C315C7" w:rsidTr="00C315C7">
        <w:trPr>
          <w:trHeight w:val="300"/>
        </w:trPr>
        <w:tc>
          <w:tcPr>
            <w:tcW w:w="21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hannon's index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7±0.68</w:t>
            </w:r>
          </w:p>
        </w:tc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4.29±0.6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7</w:t>
            </w:r>
          </w:p>
        </w:tc>
      </w:tr>
      <w:tr w:rsidR="00C315C7" w:rsidRPr="00C315C7" w:rsidTr="00C315C7">
        <w:trPr>
          <w:trHeight w:val="315"/>
        </w:trPr>
        <w:tc>
          <w:tcPr>
            <w:tcW w:w="211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impson’s index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8±0.10</w:t>
            </w:r>
          </w:p>
        </w:tc>
        <w:tc>
          <w:tcPr>
            <w:tcW w:w="10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9±0.09</w:t>
            </w:r>
          </w:p>
        </w:tc>
        <w:tc>
          <w:tcPr>
            <w:tcW w:w="6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2</w:t>
            </w:r>
          </w:p>
        </w:tc>
      </w:tr>
    </w:tbl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C315C7" w:rsidRDefault="00C315C7">
      <w:pPr>
        <w:rPr>
          <w:rFonts w:ascii="Times New Roman" w:hAnsi="Times New Roman" w:cs="Times New Roman"/>
          <w:lang w:val="en-US"/>
        </w:rPr>
      </w:pPr>
    </w:p>
    <w:p w:rsidR="007E5970" w:rsidRPr="007E5970" w:rsidRDefault="00824CAA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lang w:val="en-US"/>
        </w:rPr>
        <w:t>S</w:t>
      </w:r>
      <w:r w:rsidR="007E5970">
        <w:rPr>
          <w:rFonts w:ascii="Times New Roman" w:hAnsi="Times New Roman" w:cs="Times New Roman"/>
          <w:b/>
          <w:lang w:val="en-US"/>
        </w:rPr>
        <w:t>4</w:t>
      </w:r>
      <w:bookmarkStart w:id="0" w:name="_GoBack"/>
      <w:bookmarkEnd w:id="0"/>
      <w:proofErr w:type="spellEnd"/>
      <w:r w:rsidR="007E5970" w:rsidRPr="007E5970">
        <w:rPr>
          <w:rFonts w:ascii="Times New Roman" w:hAnsi="Times New Roman" w:cs="Times New Roman"/>
          <w:b/>
          <w:lang w:val="en-US"/>
        </w:rPr>
        <w:t xml:space="preserve">. The comparison of taxa correlations with innate immune response between newly-arrived and long-term Chinese immigrants (paired sample </w:t>
      </w:r>
      <w:r w:rsidR="007E5970" w:rsidRPr="007E5970">
        <w:rPr>
          <w:rFonts w:ascii="Times New Roman" w:hAnsi="Times New Roman" w:cs="Times New Roman"/>
          <w:b/>
          <w:i/>
          <w:lang w:val="en-US"/>
        </w:rPr>
        <w:t>t</w:t>
      </w:r>
      <w:r w:rsidR="007E5970" w:rsidRPr="007E5970">
        <w:rPr>
          <w:rFonts w:ascii="Times New Roman" w:hAnsi="Times New Roman" w:cs="Times New Roman"/>
          <w:b/>
          <w:lang w:val="en-US"/>
        </w:rPr>
        <w:t xml:space="preserve"> test)</w:t>
      </w:r>
    </w:p>
    <w:tbl>
      <w:tblPr>
        <w:tblW w:w="6487" w:type="pct"/>
        <w:jc w:val="center"/>
        <w:tblLayout w:type="fixed"/>
        <w:tblLook w:val="04A0"/>
      </w:tblPr>
      <w:tblGrid>
        <w:gridCol w:w="863"/>
        <w:gridCol w:w="3208"/>
        <w:gridCol w:w="1601"/>
        <w:gridCol w:w="1455"/>
        <w:gridCol w:w="1309"/>
        <w:gridCol w:w="1163"/>
        <w:gridCol w:w="727"/>
        <w:gridCol w:w="730"/>
      </w:tblGrid>
      <w:tr w:rsidR="00C315C7" w:rsidRPr="00C315C7" w:rsidTr="00DC54B6">
        <w:trPr>
          <w:trHeight w:val="765"/>
          <w:jc w:val="center"/>
        </w:trPr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Taxa</w:t>
            </w:r>
          </w:p>
        </w:tc>
        <w:tc>
          <w:tcPr>
            <w:tcW w:w="7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umber of tes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an of ρ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newly-</w:t>
            </w: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rrvied</w:t>
            </w:r>
            <w:proofErr w:type="spellEnd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Immigrants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an of ρ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br/>
              <w:t>long-term Immigrants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ean difference of ρ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q</w:t>
            </w: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hylum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oteobacter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et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ccharibacteri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sobacter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las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illi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etaproteobacteri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bacter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iobacterii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ysipelotrichi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6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i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lostrid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gativicut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sobacterii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ill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steurell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ccharibacteria_Ambiguous_tax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ynebacteri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crococc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iobacteri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ctobacill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ysipelotrich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lostridi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Bacteroid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mycetal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usobacteri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5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elenomonadale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Family_XI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asteur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ccharibacteria_Ambiguous_tax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mycet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1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evotell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5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ynebacteri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mycetales_Ambiguous_tax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Micrococc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arnobact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iobacter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9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ysipelotrich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4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orphyromonad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rept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4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ptotrichi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chnospir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eptostreptococcaceae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eillonellaceae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9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enus</w:t>
            </w: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emell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1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Neisser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revotella_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5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Kingell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accharibacteria_Ambiguous_tax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5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1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Roth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mycetales_Ambiguous_taxa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0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ctinomyce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chnospiraceae_uncultured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4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Corynebacterium_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Veillonell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7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7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achnospiraceae_uncultured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0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Streptococc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5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Erysipelotrichaceae_UCG00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2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Leptotrichi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51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8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Haemophil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2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Atopobiu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2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Porphyromonas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7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Granulicatell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1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4</w:t>
            </w:r>
          </w:p>
        </w:tc>
        <w:tc>
          <w:tcPr>
            <w:tcW w:w="5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</w:t>
            </w:r>
          </w:p>
        </w:tc>
      </w:tr>
      <w:tr w:rsidR="00C315C7" w:rsidRPr="00C315C7" w:rsidTr="00DC54B6">
        <w:trPr>
          <w:trHeight w:val="255"/>
          <w:jc w:val="center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proofErr w:type="spellStart"/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Oribacteriu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5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-0.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15C7" w:rsidRPr="00C315C7" w:rsidRDefault="00C315C7" w:rsidP="00C315C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>0.83</w:t>
            </w:r>
          </w:p>
        </w:tc>
      </w:tr>
      <w:tr w:rsidR="00DC54B6" w:rsidRPr="00C315C7" w:rsidTr="00DC54B6">
        <w:trPr>
          <w:trHeight w:val="255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54B6" w:rsidRPr="00C315C7" w:rsidRDefault="00DC54B6" w:rsidP="00C31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*: The </w:t>
            </w: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q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values were FDR-corrected </w:t>
            </w:r>
            <w:r w:rsidRPr="00C315C7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/>
              </w:rPr>
              <w:t>p</w:t>
            </w:r>
            <w:r w:rsidRPr="00C315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en-US"/>
              </w:rPr>
              <w:t xml:space="preserve"> values to control for multiple testing.</w:t>
            </w:r>
          </w:p>
        </w:tc>
      </w:tr>
    </w:tbl>
    <w:p w:rsidR="00C315C7" w:rsidRPr="00C315C7" w:rsidRDefault="00C315C7">
      <w:pPr>
        <w:rPr>
          <w:rFonts w:ascii="Times New Roman" w:hAnsi="Times New Roman" w:cs="Times New Roman"/>
          <w:lang w:val="en-US"/>
        </w:rPr>
      </w:pPr>
    </w:p>
    <w:sectPr w:rsidR="00C315C7" w:rsidRPr="00C315C7" w:rsidSect="00824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315C7"/>
    <w:rsid w:val="00100C65"/>
    <w:rsid w:val="0046450D"/>
    <w:rsid w:val="007E5970"/>
    <w:rsid w:val="00824CAA"/>
    <w:rsid w:val="0086469C"/>
    <w:rsid w:val="00A061AD"/>
    <w:rsid w:val="00C315C7"/>
    <w:rsid w:val="00DC54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C65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6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4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070</Words>
  <Characters>6099</Characters>
  <Application>Microsoft Office Word</Application>
  <DocSecurity>0</DocSecurity>
  <Lines>50</Lines>
  <Paragraphs>14</Paragraphs>
  <ScaleCrop>false</ScaleCrop>
  <Company/>
  <LinksUpToDate>false</LinksUpToDate>
  <CharactersWithSpaces>71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jing</dc:creator>
  <cp:keywords/>
  <dc:description/>
  <cp:lastModifiedBy>0016236</cp:lastModifiedBy>
  <cp:revision>2</cp:revision>
  <dcterms:created xsi:type="dcterms:W3CDTF">2019-09-04T01:46:00Z</dcterms:created>
  <dcterms:modified xsi:type="dcterms:W3CDTF">2020-07-18T04:32:00Z</dcterms:modified>
</cp:coreProperties>
</file>